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ACF84" w14:textId="77777777" w:rsidR="006D185F" w:rsidRPr="00763D4D" w:rsidRDefault="006D185F" w:rsidP="006D185F">
      <w:pPr>
        <w:pStyle w:val="Heading2"/>
        <w:rPr>
          <w:rFonts w:ascii="Times New Roman" w:hAnsi="Times New Roman"/>
          <w:sz w:val="24"/>
          <w:szCs w:val="24"/>
        </w:rPr>
      </w:pPr>
      <w:r w:rsidRPr="00763D4D">
        <w:rPr>
          <w:rFonts w:ascii="Times New Roman" w:hAnsi="Times New Roman"/>
          <w:sz w:val="24"/>
          <w:szCs w:val="24"/>
        </w:rPr>
        <w:t xml:space="preserve">Appendix </w:t>
      </w:r>
      <w:r>
        <w:rPr>
          <w:rFonts w:ascii="Times New Roman" w:hAnsi="Times New Roman"/>
          <w:sz w:val="24"/>
          <w:szCs w:val="24"/>
        </w:rPr>
        <w:t>2</w:t>
      </w:r>
      <w:r w:rsidRPr="00763D4D">
        <w:rPr>
          <w:rFonts w:ascii="Times New Roman" w:hAnsi="Times New Roman"/>
          <w:sz w:val="24"/>
          <w:szCs w:val="24"/>
        </w:rPr>
        <w:t>. Assessment and game details of each study.</w:t>
      </w:r>
    </w:p>
    <w:p w14:paraId="53C7ED4B" w14:textId="77777777" w:rsidR="006D185F" w:rsidRPr="00763D4D" w:rsidRDefault="006D185F" w:rsidP="006D185F">
      <w:pPr>
        <w:rPr>
          <w:rFonts w:ascii="Times New Roman" w:hAnsi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2605"/>
        <w:gridCol w:w="3118"/>
        <w:gridCol w:w="3402"/>
        <w:gridCol w:w="2181"/>
      </w:tblGrid>
      <w:tr w:rsidR="006D185F" w:rsidRPr="00763D4D" w14:paraId="403432A7" w14:textId="77777777" w:rsidTr="002753D0">
        <w:trPr>
          <w:trHeight w:val="320"/>
        </w:trPr>
        <w:tc>
          <w:tcPr>
            <w:tcW w:w="1418" w:type="dxa"/>
            <w:noWrap/>
          </w:tcPr>
          <w:p w14:paraId="37E73721" w14:textId="77777777" w:rsidR="006D185F" w:rsidRPr="00763D4D" w:rsidRDefault="006D185F" w:rsidP="002753D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2605" w:type="dxa"/>
            <w:noWrap/>
          </w:tcPr>
          <w:p w14:paraId="3C3AC182" w14:textId="77777777" w:rsidR="006D185F" w:rsidRPr="00763D4D" w:rsidRDefault="006D185F" w:rsidP="002753D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b/>
                <w:bCs/>
                <w:sz w:val="24"/>
                <w:szCs w:val="24"/>
              </w:rPr>
              <w:t>Assessment Evaluation</w:t>
            </w:r>
          </w:p>
        </w:tc>
        <w:tc>
          <w:tcPr>
            <w:tcW w:w="3118" w:type="dxa"/>
            <w:noWrap/>
          </w:tcPr>
          <w:p w14:paraId="351E6DDF" w14:textId="77777777" w:rsidR="006D185F" w:rsidRPr="00763D4D" w:rsidRDefault="006D185F" w:rsidP="002753D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b/>
                <w:bCs/>
                <w:sz w:val="24"/>
                <w:szCs w:val="24"/>
              </w:rPr>
              <w:t>Purpose of Game</w:t>
            </w:r>
          </w:p>
        </w:tc>
        <w:tc>
          <w:tcPr>
            <w:tcW w:w="3402" w:type="dxa"/>
            <w:noWrap/>
          </w:tcPr>
          <w:p w14:paraId="6B69CF16" w14:textId="77777777" w:rsidR="006D185F" w:rsidRPr="00763D4D" w:rsidRDefault="006D185F" w:rsidP="002753D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b/>
                <w:bCs/>
                <w:sz w:val="24"/>
                <w:szCs w:val="24"/>
              </w:rPr>
              <w:t>Game Development</w:t>
            </w:r>
          </w:p>
        </w:tc>
        <w:tc>
          <w:tcPr>
            <w:tcW w:w="2181" w:type="dxa"/>
            <w:noWrap/>
          </w:tcPr>
          <w:p w14:paraId="553A7F58" w14:textId="77777777" w:rsidR="006D185F" w:rsidRPr="00763D4D" w:rsidRDefault="006D185F" w:rsidP="002753D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b/>
                <w:bCs/>
                <w:sz w:val="24"/>
                <w:szCs w:val="24"/>
              </w:rPr>
              <w:t>Game Evaluation</w:t>
            </w:r>
          </w:p>
        </w:tc>
      </w:tr>
      <w:tr w:rsidR="006D185F" w:rsidRPr="00763D4D" w14:paraId="2FBBEE3B" w14:textId="77777777" w:rsidTr="002753D0">
        <w:trPr>
          <w:trHeight w:val="320"/>
        </w:trPr>
        <w:tc>
          <w:tcPr>
            <w:tcW w:w="1418" w:type="dxa"/>
            <w:noWrap/>
          </w:tcPr>
          <w:p w14:paraId="2D8808C9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  <w:noWrap/>
          </w:tcPr>
          <w:p w14:paraId="56C5D1DF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1 = Task comparison </w:t>
            </w:r>
          </w:p>
          <w:p w14:paraId="7E114375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2 = Clinical comparison </w:t>
            </w:r>
          </w:p>
          <w:p w14:paraId="7755CB79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3 = Theory comparison </w:t>
            </w:r>
          </w:p>
          <w:p w14:paraId="316BD76B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4 = None</w:t>
            </w:r>
          </w:p>
        </w:tc>
        <w:tc>
          <w:tcPr>
            <w:tcW w:w="3118" w:type="dxa"/>
            <w:noWrap/>
          </w:tcPr>
          <w:p w14:paraId="11340475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1 = ecological validity</w:t>
            </w:r>
          </w:p>
          <w:p w14:paraId="139BB527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2 = engage children</w:t>
            </w:r>
          </w:p>
          <w:p w14:paraId="578158EE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3 = address limitations of traditional tests</w:t>
            </w:r>
          </w:p>
          <w:p w14:paraId="183D9268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4 = increase motivation</w:t>
            </w:r>
          </w:p>
          <w:p w14:paraId="0D26617F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5 = previous research</w:t>
            </w:r>
          </w:p>
          <w:p w14:paraId="14770414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6 = none</w:t>
            </w:r>
          </w:p>
        </w:tc>
        <w:tc>
          <w:tcPr>
            <w:tcW w:w="3402" w:type="dxa"/>
            <w:noWrap/>
          </w:tcPr>
          <w:p w14:paraId="34E43CEC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1 = gamification </w:t>
            </w:r>
          </w:p>
          <w:p w14:paraId="3301F26A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2 = custom game based on theory</w:t>
            </w:r>
          </w:p>
          <w:p w14:paraId="6CBDADB0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3 = commercial game</w:t>
            </w:r>
          </w:p>
          <w:p w14:paraId="43BD2954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4 = other</w:t>
            </w:r>
          </w:p>
        </w:tc>
        <w:tc>
          <w:tcPr>
            <w:tcW w:w="2181" w:type="dxa"/>
            <w:noWrap/>
          </w:tcPr>
          <w:p w14:paraId="4AE7670A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1 = yes</w:t>
            </w:r>
          </w:p>
          <w:p w14:paraId="2A68B736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2 = no evaluation</w:t>
            </w:r>
          </w:p>
          <w:p w14:paraId="0E495E86" w14:textId="77777777" w:rsidR="006D185F" w:rsidRPr="00763D4D" w:rsidRDefault="006D185F" w:rsidP="002753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3 = no formal evaluation</w:t>
            </w:r>
          </w:p>
        </w:tc>
      </w:tr>
      <w:tr w:rsidR="006D185F" w:rsidRPr="00763D4D" w14:paraId="0AD0F433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57AF2613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605" w:type="dxa"/>
            <w:noWrap/>
            <w:hideMark/>
          </w:tcPr>
          <w:p w14:paraId="75547C2B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452C7296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5534ACCC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60D5F2D0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D185F" w:rsidRPr="00763D4D" w14:paraId="36712357" w14:textId="77777777" w:rsidTr="002753D0">
        <w:trPr>
          <w:trHeight w:val="360"/>
        </w:trPr>
        <w:tc>
          <w:tcPr>
            <w:tcW w:w="1418" w:type="dxa"/>
            <w:noWrap/>
            <w:hideMark/>
          </w:tcPr>
          <w:p w14:paraId="0D350BD1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605" w:type="dxa"/>
            <w:noWrap/>
            <w:hideMark/>
          </w:tcPr>
          <w:p w14:paraId="471308BF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40436D97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75D00A67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492BF55F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D185F" w:rsidRPr="00763D4D" w14:paraId="269188C0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2D6594AD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605" w:type="dxa"/>
            <w:noWrap/>
            <w:hideMark/>
          </w:tcPr>
          <w:p w14:paraId="2D05830C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478120CD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3FD43037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4A4A7C5B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D185F" w:rsidRPr="00763D4D" w14:paraId="2098C666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3837F17C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605" w:type="dxa"/>
            <w:noWrap/>
            <w:hideMark/>
          </w:tcPr>
          <w:p w14:paraId="553803AD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60F1F7AF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3DB7EDBC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5428141F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6D185F" w:rsidRPr="00763D4D" w14:paraId="35563C95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2000086E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605" w:type="dxa"/>
            <w:noWrap/>
            <w:hideMark/>
          </w:tcPr>
          <w:p w14:paraId="3C50217A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69212407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37701129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614F2BF5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D185F" w:rsidRPr="00763D4D" w14:paraId="7BAC823F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485EED28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605" w:type="dxa"/>
            <w:noWrap/>
            <w:hideMark/>
          </w:tcPr>
          <w:p w14:paraId="7CBCE6E0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75F22D49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66C04AEB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7A070DE2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D185F" w:rsidRPr="00763D4D" w14:paraId="3BC9A0A5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240DA180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605" w:type="dxa"/>
            <w:noWrap/>
            <w:hideMark/>
          </w:tcPr>
          <w:p w14:paraId="39F973A8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  <w:hideMark/>
          </w:tcPr>
          <w:p w14:paraId="31D6CACD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182EDAFD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5893DE72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6D185F" w:rsidRPr="00763D4D" w14:paraId="36DE8312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41249CA1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605" w:type="dxa"/>
            <w:noWrap/>
            <w:hideMark/>
          </w:tcPr>
          <w:p w14:paraId="3499994A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  <w:hideMark/>
          </w:tcPr>
          <w:p w14:paraId="039A8CB2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5B142FDA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307C97F6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D185F" w:rsidRPr="00763D4D" w14:paraId="7183C038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1157270E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605" w:type="dxa"/>
            <w:noWrap/>
            <w:hideMark/>
          </w:tcPr>
          <w:p w14:paraId="5781EB92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  <w:hideMark/>
          </w:tcPr>
          <w:p w14:paraId="2E3735AE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17130E6F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511D70F8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6D185F" w:rsidRPr="00763D4D" w14:paraId="199992A8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66721449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605" w:type="dxa"/>
            <w:noWrap/>
            <w:hideMark/>
          </w:tcPr>
          <w:p w14:paraId="41811CBF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11389844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, 4</w:t>
            </w:r>
          </w:p>
        </w:tc>
        <w:tc>
          <w:tcPr>
            <w:tcW w:w="3402" w:type="dxa"/>
            <w:noWrap/>
            <w:hideMark/>
          </w:tcPr>
          <w:p w14:paraId="43362A1E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0FFA8A55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6D185F" w:rsidRPr="00763D4D" w14:paraId="6FC8BC1F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339BFE37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605" w:type="dxa"/>
            <w:noWrap/>
            <w:hideMark/>
          </w:tcPr>
          <w:p w14:paraId="02744CE4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42B67030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6BFAC577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0E7669E2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D185F" w:rsidRPr="00763D4D" w14:paraId="4819A490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02E5D3DF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605" w:type="dxa"/>
            <w:noWrap/>
            <w:hideMark/>
          </w:tcPr>
          <w:p w14:paraId="45FDC6FC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33C79B80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, 4</w:t>
            </w:r>
          </w:p>
        </w:tc>
        <w:tc>
          <w:tcPr>
            <w:tcW w:w="3402" w:type="dxa"/>
            <w:noWrap/>
            <w:hideMark/>
          </w:tcPr>
          <w:p w14:paraId="0BA541D7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5DDB7B64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D185F" w:rsidRPr="00763D4D" w14:paraId="4717E40E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1ACAFE1C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605" w:type="dxa"/>
            <w:noWrap/>
            <w:hideMark/>
          </w:tcPr>
          <w:p w14:paraId="78832AD2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5B0EB266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5DDED37C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4864337B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6D185F" w:rsidRPr="00763D4D" w14:paraId="4DE326DB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7A94B5EA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605" w:type="dxa"/>
            <w:noWrap/>
            <w:hideMark/>
          </w:tcPr>
          <w:p w14:paraId="3613C121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2EE4D0DA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1B2D0813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299B8251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D185F" w:rsidRPr="00763D4D" w14:paraId="6DC4B5F3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1E5679B3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605" w:type="dxa"/>
            <w:noWrap/>
            <w:hideMark/>
          </w:tcPr>
          <w:p w14:paraId="76878F35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, 2</w:t>
            </w:r>
          </w:p>
        </w:tc>
        <w:tc>
          <w:tcPr>
            <w:tcW w:w="3118" w:type="dxa"/>
            <w:noWrap/>
            <w:hideMark/>
          </w:tcPr>
          <w:p w14:paraId="498DD386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60F88B7A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3A0BB252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D185F" w:rsidRPr="00763D4D" w14:paraId="0B676AE7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2E851407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605" w:type="dxa"/>
            <w:noWrap/>
            <w:hideMark/>
          </w:tcPr>
          <w:p w14:paraId="425E27FC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,2</w:t>
            </w:r>
          </w:p>
        </w:tc>
        <w:tc>
          <w:tcPr>
            <w:tcW w:w="3118" w:type="dxa"/>
            <w:noWrap/>
            <w:hideMark/>
          </w:tcPr>
          <w:p w14:paraId="3130C76A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375EF152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505C9906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D185F" w:rsidRPr="00763D4D" w14:paraId="494292D6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197CCCBA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2605" w:type="dxa"/>
            <w:noWrap/>
            <w:hideMark/>
          </w:tcPr>
          <w:p w14:paraId="63C6C6DF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, 3</w:t>
            </w:r>
          </w:p>
        </w:tc>
        <w:tc>
          <w:tcPr>
            <w:tcW w:w="3118" w:type="dxa"/>
            <w:noWrap/>
            <w:hideMark/>
          </w:tcPr>
          <w:p w14:paraId="5BC847E7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2D7B6287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717FA750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D185F" w:rsidRPr="00763D4D" w14:paraId="5E9E0D5C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1A07EF71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605" w:type="dxa"/>
            <w:noWrap/>
            <w:hideMark/>
          </w:tcPr>
          <w:p w14:paraId="3D797168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770074D3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, 3</w:t>
            </w:r>
          </w:p>
        </w:tc>
        <w:tc>
          <w:tcPr>
            <w:tcW w:w="3402" w:type="dxa"/>
            <w:noWrap/>
            <w:hideMark/>
          </w:tcPr>
          <w:p w14:paraId="678EBEE2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6A3DC43B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D185F" w:rsidRPr="00763D4D" w14:paraId="5142DEB7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70735AE9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605" w:type="dxa"/>
            <w:noWrap/>
            <w:hideMark/>
          </w:tcPr>
          <w:p w14:paraId="14738A58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2F8F0273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, 2, 3</w:t>
            </w:r>
          </w:p>
        </w:tc>
        <w:tc>
          <w:tcPr>
            <w:tcW w:w="3402" w:type="dxa"/>
            <w:noWrap/>
            <w:hideMark/>
          </w:tcPr>
          <w:p w14:paraId="1C5DBD43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533271C1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D185F" w:rsidRPr="00763D4D" w14:paraId="6B3DBA52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0D66F803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605" w:type="dxa"/>
            <w:noWrap/>
            <w:hideMark/>
          </w:tcPr>
          <w:p w14:paraId="42454349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  <w:hideMark/>
          </w:tcPr>
          <w:p w14:paraId="76332A32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23E6C8D6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67B37934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6D185F" w:rsidRPr="00763D4D" w14:paraId="3EC95611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3A21D459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605" w:type="dxa"/>
            <w:noWrap/>
            <w:hideMark/>
          </w:tcPr>
          <w:p w14:paraId="3EDC3E36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224B7C54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402" w:type="dxa"/>
            <w:noWrap/>
            <w:hideMark/>
          </w:tcPr>
          <w:p w14:paraId="44ED6CC5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63729BA1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D185F" w:rsidRPr="00763D4D" w14:paraId="1D7B0BB5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4CF79734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605" w:type="dxa"/>
            <w:noWrap/>
            <w:hideMark/>
          </w:tcPr>
          <w:p w14:paraId="5170753D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624E8CB6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noWrap/>
            <w:hideMark/>
          </w:tcPr>
          <w:p w14:paraId="7A78FD01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0E8EF5DE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D185F" w:rsidRPr="00763D4D" w14:paraId="20F982AE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147CF23A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605" w:type="dxa"/>
            <w:noWrap/>
            <w:hideMark/>
          </w:tcPr>
          <w:p w14:paraId="18655BE3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0382CB84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, 2</w:t>
            </w:r>
          </w:p>
        </w:tc>
        <w:tc>
          <w:tcPr>
            <w:tcW w:w="3402" w:type="dxa"/>
            <w:noWrap/>
            <w:hideMark/>
          </w:tcPr>
          <w:p w14:paraId="4BC63555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81" w:type="dxa"/>
            <w:noWrap/>
            <w:hideMark/>
          </w:tcPr>
          <w:p w14:paraId="0DF8E86E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D185F" w:rsidRPr="00763D4D" w14:paraId="009357BE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1F1701F6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605" w:type="dxa"/>
            <w:noWrap/>
            <w:hideMark/>
          </w:tcPr>
          <w:p w14:paraId="50B30F69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00630F35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734B127B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2210FBA9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D185F" w:rsidRPr="00763D4D" w14:paraId="5A95A304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2F99C33B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605" w:type="dxa"/>
            <w:noWrap/>
            <w:hideMark/>
          </w:tcPr>
          <w:p w14:paraId="38E3728C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08AE281C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1C4581A8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318BC873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D185F" w:rsidRPr="00763D4D" w14:paraId="6BD275EA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399BB5FB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605" w:type="dxa"/>
            <w:noWrap/>
            <w:hideMark/>
          </w:tcPr>
          <w:p w14:paraId="25A13CBF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35A427B4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402" w:type="dxa"/>
            <w:noWrap/>
            <w:hideMark/>
          </w:tcPr>
          <w:p w14:paraId="759406B2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4AD1C07E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D185F" w:rsidRPr="00763D4D" w14:paraId="6C07215B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0402918A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605" w:type="dxa"/>
            <w:noWrap/>
            <w:hideMark/>
          </w:tcPr>
          <w:p w14:paraId="7196149A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25A13E00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35D448C3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2BF8349C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D185F" w:rsidRPr="00763D4D" w14:paraId="0472F8E9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68979458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605" w:type="dxa"/>
            <w:noWrap/>
            <w:hideMark/>
          </w:tcPr>
          <w:p w14:paraId="1A22F094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497413DD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052AE4AC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81" w:type="dxa"/>
            <w:noWrap/>
            <w:hideMark/>
          </w:tcPr>
          <w:p w14:paraId="599356BA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6D185F" w:rsidRPr="00763D4D" w14:paraId="573E8497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49C3C63B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605" w:type="dxa"/>
            <w:noWrap/>
            <w:hideMark/>
          </w:tcPr>
          <w:p w14:paraId="76989920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  <w:hideMark/>
          </w:tcPr>
          <w:p w14:paraId="57375CB5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01EC5DCE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63D75757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D185F" w:rsidRPr="00763D4D" w14:paraId="402BCA52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1471797D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605" w:type="dxa"/>
            <w:noWrap/>
            <w:hideMark/>
          </w:tcPr>
          <w:p w14:paraId="604E61B6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3A0770E3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4A829246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0E327128" w14:textId="77777777" w:rsidR="006D185F" w:rsidRPr="00763D4D" w:rsidRDefault="006D185F" w:rsidP="002753D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627A2FE4" w14:textId="77777777" w:rsidTr="002753D0">
        <w:trPr>
          <w:trHeight w:val="320"/>
        </w:trPr>
        <w:tc>
          <w:tcPr>
            <w:tcW w:w="1418" w:type="dxa"/>
            <w:noWrap/>
          </w:tcPr>
          <w:p w14:paraId="35BBEC4B" w14:textId="10042F4F" w:rsidR="001810CB" w:rsidRPr="001810CB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810CB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605" w:type="dxa"/>
            <w:noWrap/>
          </w:tcPr>
          <w:p w14:paraId="0564C860" w14:textId="1784F5F6" w:rsidR="001810CB" w:rsidRPr="001810CB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</w:tcPr>
          <w:p w14:paraId="0667B729" w14:textId="62DCAAA4" w:rsidR="001810CB" w:rsidRPr="00763D4D" w:rsidRDefault="001810CB" w:rsidP="001810CB">
            <w:pPr>
              <w:jc w:val="right"/>
              <w:rPr>
                <w:rFonts w:ascii="Times New Roman" w:hAnsi="Times New Roman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02" w:type="dxa"/>
            <w:noWrap/>
          </w:tcPr>
          <w:p w14:paraId="53EA60C8" w14:textId="468B5255" w:rsidR="001810CB" w:rsidRPr="00763D4D" w:rsidRDefault="001810CB" w:rsidP="001810CB">
            <w:pPr>
              <w:jc w:val="right"/>
              <w:rPr>
                <w:rFonts w:ascii="Times New Roman" w:hAnsi="Times New Roman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</w:tcPr>
          <w:p w14:paraId="618FBE08" w14:textId="69E27146" w:rsidR="001810CB" w:rsidRPr="00763D4D" w:rsidRDefault="001810CB" w:rsidP="001810CB">
            <w:pPr>
              <w:jc w:val="right"/>
              <w:rPr>
                <w:rFonts w:ascii="Times New Roman" w:hAnsi="Times New Roman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6891A6C3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6AFD8DDE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605" w:type="dxa"/>
            <w:noWrap/>
            <w:hideMark/>
          </w:tcPr>
          <w:p w14:paraId="1C3874F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3CEAD542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02" w:type="dxa"/>
            <w:noWrap/>
            <w:hideMark/>
          </w:tcPr>
          <w:p w14:paraId="1804160D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6FCEB8B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65D67785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36B775F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605" w:type="dxa"/>
            <w:noWrap/>
            <w:hideMark/>
          </w:tcPr>
          <w:p w14:paraId="37352028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0C1F647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2B5D089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2B1F2B8D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20E70CAE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6FB4051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605" w:type="dxa"/>
            <w:noWrap/>
            <w:hideMark/>
          </w:tcPr>
          <w:p w14:paraId="6834A3D7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467E507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76E0B0A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24E5D9F3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4BF12268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5ADE3B09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605" w:type="dxa"/>
            <w:noWrap/>
            <w:hideMark/>
          </w:tcPr>
          <w:p w14:paraId="1A8BC195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  <w:hideMark/>
          </w:tcPr>
          <w:p w14:paraId="7E8E278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2E8F3AF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47D4DB62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314FB04E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7CC1C785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605" w:type="dxa"/>
            <w:noWrap/>
            <w:hideMark/>
          </w:tcPr>
          <w:p w14:paraId="31102E0E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54C3A8ED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71345DC4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00FE27F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099C6795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592B730F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605" w:type="dxa"/>
            <w:noWrap/>
            <w:hideMark/>
          </w:tcPr>
          <w:p w14:paraId="72E9D9CE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1055A3C8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4078F185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, 3</w:t>
            </w:r>
          </w:p>
        </w:tc>
        <w:tc>
          <w:tcPr>
            <w:tcW w:w="2181" w:type="dxa"/>
            <w:noWrap/>
            <w:hideMark/>
          </w:tcPr>
          <w:p w14:paraId="7AD6483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1C9AE8E6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503E6245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2605" w:type="dxa"/>
            <w:noWrap/>
            <w:hideMark/>
          </w:tcPr>
          <w:p w14:paraId="044CD22D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1227CB69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1BB3446D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4754D5CD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378FD5BC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7DE587B5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2605" w:type="dxa"/>
            <w:noWrap/>
            <w:hideMark/>
          </w:tcPr>
          <w:p w14:paraId="699427E2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73CAF02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402" w:type="dxa"/>
            <w:noWrap/>
            <w:hideMark/>
          </w:tcPr>
          <w:p w14:paraId="4B6AF27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60E4760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0A4AE99D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2407712E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2605" w:type="dxa"/>
            <w:noWrap/>
            <w:hideMark/>
          </w:tcPr>
          <w:p w14:paraId="4C8DAA0E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71C1CBB3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, 4</w:t>
            </w:r>
          </w:p>
        </w:tc>
        <w:tc>
          <w:tcPr>
            <w:tcW w:w="3402" w:type="dxa"/>
            <w:noWrap/>
            <w:hideMark/>
          </w:tcPr>
          <w:p w14:paraId="32B09275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3AEF52DE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25318EC5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76F0F324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605" w:type="dxa"/>
            <w:noWrap/>
            <w:hideMark/>
          </w:tcPr>
          <w:p w14:paraId="14AC9462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3BC52115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402" w:type="dxa"/>
            <w:noWrap/>
            <w:hideMark/>
          </w:tcPr>
          <w:p w14:paraId="14930649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6764E852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1DA44D94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793EF48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2605" w:type="dxa"/>
            <w:noWrap/>
            <w:hideMark/>
          </w:tcPr>
          <w:p w14:paraId="7F36EA0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  <w:hideMark/>
          </w:tcPr>
          <w:p w14:paraId="78BC0CFD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614B4403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1F7D1BE8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2585DF40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4340E66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lastRenderedPageBreak/>
              <w:t>72</w:t>
            </w:r>
          </w:p>
        </w:tc>
        <w:tc>
          <w:tcPr>
            <w:tcW w:w="2605" w:type="dxa"/>
            <w:noWrap/>
            <w:hideMark/>
          </w:tcPr>
          <w:p w14:paraId="2BD2F93F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57B0AFD7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3056AFA9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089DB719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2001779A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1BD25153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605" w:type="dxa"/>
            <w:noWrap/>
            <w:hideMark/>
          </w:tcPr>
          <w:p w14:paraId="6E86A408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3E4FC0A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402" w:type="dxa"/>
            <w:noWrap/>
            <w:hideMark/>
          </w:tcPr>
          <w:p w14:paraId="149F1A0B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36B6DB22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2851B277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7356170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2605" w:type="dxa"/>
            <w:noWrap/>
            <w:hideMark/>
          </w:tcPr>
          <w:p w14:paraId="48BE3757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445DEFAE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62C0AF57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1513813D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49E757AF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613846A3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605" w:type="dxa"/>
            <w:noWrap/>
            <w:hideMark/>
          </w:tcPr>
          <w:p w14:paraId="46FAB90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1B9904E8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02" w:type="dxa"/>
            <w:noWrap/>
            <w:hideMark/>
          </w:tcPr>
          <w:p w14:paraId="585DF712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27DC4F9F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14FD111F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4B1BB502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605" w:type="dxa"/>
            <w:noWrap/>
            <w:hideMark/>
          </w:tcPr>
          <w:p w14:paraId="00FBDECE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599F267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402" w:type="dxa"/>
            <w:noWrap/>
            <w:hideMark/>
          </w:tcPr>
          <w:p w14:paraId="49940584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4EA46D2C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7B350C1E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4B86877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605" w:type="dxa"/>
            <w:noWrap/>
            <w:hideMark/>
          </w:tcPr>
          <w:p w14:paraId="0307925D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  <w:hideMark/>
          </w:tcPr>
          <w:p w14:paraId="54869AC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, 2</w:t>
            </w:r>
          </w:p>
        </w:tc>
        <w:tc>
          <w:tcPr>
            <w:tcW w:w="3402" w:type="dxa"/>
            <w:noWrap/>
            <w:hideMark/>
          </w:tcPr>
          <w:p w14:paraId="4AEBB4F5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4F89F97D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2B3F8399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3D1EE7B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605" w:type="dxa"/>
            <w:noWrap/>
            <w:hideMark/>
          </w:tcPr>
          <w:p w14:paraId="65AB3077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736F23C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09BCDF1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2DC64B32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49402F57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3EA85488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2605" w:type="dxa"/>
            <w:noWrap/>
            <w:hideMark/>
          </w:tcPr>
          <w:p w14:paraId="5ABFB7F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0801D21B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02" w:type="dxa"/>
            <w:noWrap/>
            <w:hideMark/>
          </w:tcPr>
          <w:p w14:paraId="48E618F2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3E57CC2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53C4CF14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3E64EC68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605" w:type="dxa"/>
            <w:noWrap/>
            <w:hideMark/>
          </w:tcPr>
          <w:p w14:paraId="40CE166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3D3EC909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2CB320A8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6EF8A452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5E3FB750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404924AE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2605" w:type="dxa"/>
            <w:noWrap/>
            <w:hideMark/>
          </w:tcPr>
          <w:p w14:paraId="51110F1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, 2</w:t>
            </w:r>
          </w:p>
        </w:tc>
        <w:tc>
          <w:tcPr>
            <w:tcW w:w="3118" w:type="dxa"/>
            <w:noWrap/>
            <w:hideMark/>
          </w:tcPr>
          <w:p w14:paraId="167BA937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, 3, 4</w:t>
            </w:r>
          </w:p>
        </w:tc>
        <w:tc>
          <w:tcPr>
            <w:tcW w:w="3402" w:type="dxa"/>
            <w:noWrap/>
            <w:hideMark/>
          </w:tcPr>
          <w:p w14:paraId="211752A3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16C9FEC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4DD61464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4D68598B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2605" w:type="dxa"/>
            <w:noWrap/>
            <w:hideMark/>
          </w:tcPr>
          <w:p w14:paraId="37400F6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  <w:hideMark/>
          </w:tcPr>
          <w:p w14:paraId="2F9B9718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, 2</w:t>
            </w:r>
          </w:p>
        </w:tc>
        <w:tc>
          <w:tcPr>
            <w:tcW w:w="3402" w:type="dxa"/>
            <w:noWrap/>
            <w:hideMark/>
          </w:tcPr>
          <w:p w14:paraId="7F0041C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47E8ECED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607F0540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28D9276E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2605" w:type="dxa"/>
            <w:noWrap/>
            <w:hideMark/>
          </w:tcPr>
          <w:p w14:paraId="2DCA7E67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4C600E48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, 4</w:t>
            </w:r>
          </w:p>
        </w:tc>
        <w:tc>
          <w:tcPr>
            <w:tcW w:w="3402" w:type="dxa"/>
            <w:noWrap/>
            <w:hideMark/>
          </w:tcPr>
          <w:p w14:paraId="1C10CA55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4B2EE11D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7B447597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03F961C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2605" w:type="dxa"/>
            <w:noWrap/>
            <w:hideMark/>
          </w:tcPr>
          <w:p w14:paraId="11292753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72D663AE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02" w:type="dxa"/>
            <w:noWrap/>
            <w:hideMark/>
          </w:tcPr>
          <w:p w14:paraId="25BB03D2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128E61A3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6011472B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0C6017B9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605" w:type="dxa"/>
            <w:noWrap/>
            <w:hideMark/>
          </w:tcPr>
          <w:p w14:paraId="5D7ABD0B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  <w:hideMark/>
          </w:tcPr>
          <w:p w14:paraId="48B3289C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1C29CBCE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0A7C5D3B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0683C387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11E4394E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605" w:type="dxa"/>
            <w:noWrap/>
            <w:hideMark/>
          </w:tcPr>
          <w:p w14:paraId="7B77226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246FA4AF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noWrap/>
            <w:hideMark/>
          </w:tcPr>
          <w:p w14:paraId="6A0D8A57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2481115C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42F03488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07F0C20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2605" w:type="dxa"/>
            <w:noWrap/>
            <w:hideMark/>
          </w:tcPr>
          <w:p w14:paraId="3A4F371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, 2</w:t>
            </w:r>
          </w:p>
        </w:tc>
        <w:tc>
          <w:tcPr>
            <w:tcW w:w="3118" w:type="dxa"/>
            <w:noWrap/>
            <w:hideMark/>
          </w:tcPr>
          <w:p w14:paraId="0C00627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05CD45AC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2EF688F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6261B95F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04117C99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2605" w:type="dxa"/>
            <w:noWrap/>
            <w:hideMark/>
          </w:tcPr>
          <w:p w14:paraId="2DE5ADF5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5F4F689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02" w:type="dxa"/>
            <w:noWrap/>
            <w:hideMark/>
          </w:tcPr>
          <w:p w14:paraId="046B7758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29CE1754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036F8EF0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5A1152C4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2605" w:type="dxa"/>
            <w:noWrap/>
            <w:hideMark/>
          </w:tcPr>
          <w:p w14:paraId="65A1209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716B1BB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3513086F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363752C8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2D2FA4B1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69CB3D37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605" w:type="dxa"/>
            <w:noWrap/>
            <w:hideMark/>
          </w:tcPr>
          <w:p w14:paraId="34F8516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3556CD62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402" w:type="dxa"/>
            <w:noWrap/>
            <w:hideMark/>
          </w:tcPr>
          <w:p w14:paraId="5E11E597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6FA1CC83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2E010D54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17CDF1BF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2605" w:type="dxa"/>
            <w:noWrap/>
            <w:hideMark/>
          </w:tcPr>
          <w:p w14:paraId="52BFDEE3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25D694A4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341119D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0F183049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810CB" w:rsidRPr="00763D4D" w14:paraId="57715E66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79691AD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2605" w:type="dxa"/>
            <w:noWrap/>
            <w:hideMark/>
          </w:tcPr>
          <w:p w14:paraId="5036B2D2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5D76F588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37B65B0B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81" w:type="dxa"/>
            <w:noWrap/>
            <w:hideMark/>
          </w:tcPr>
          <w:p w14:paraId="69CF7967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6A87BEF3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333F642B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2605" w:type="dxa"/>
            <w:noWrap/>
            <w:hideMark/>
          </w:tcPr>
          <w:p w14:paraId="21F29BC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734F69E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489D99E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61252EF8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0C0614D4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74B56ED4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605" w:type="dxa"/>
            <w:noWrap/>
            <w:hideMark/>
          </w:tcPr>
          <w:p w14:paraId="6F69B333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450C92D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, 3</w:t>
            </w:r>
          </w:p>
        </w:tc>
        <w:tc>
          <w:tcPr>
            <w:tcW w:w="3402" w:type="dxa"/>
            <w:noWrap/>
            <w:hideMark/>
          </w:tcPr>
          <w:p w14:paraId="0E6AA19F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2BC6FDDF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2F6AC2BB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6059C10F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605" w:type="dxa"/>
            <w:noWrap/>
            <w:hideMark/>
          </w:tcPr>
          <w:p w14:paraId="6E50578E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1B3BCD23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60397694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1786F4D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0EC9F784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2DBD3A6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2605" w:type="dxa"/>
            <w:noWrap/>
            <w:hideMark/>
          </w:tcPr>
          <w:p w14:paraId="4F7568C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6641E725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094D6783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7988C3BC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73EC2A57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75292BF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2605" w:type="dxa"/>
            <w:noWrap/>
            <w:hideMark/>
          </w:tcPr>
          <w:p w14:paraId="47877DBD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33EF96B3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09751F1B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6D370C9F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1BBBF327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4621521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lastRenderedPageBreak/>
              <w:t>98</w:t>
            </w:r>
          </w:p>
        </w:tc>
        <w:tc>
          <w:tcPr>
            <w:tcW w:w="2605" w:type="dxa"/>
            <w:noWrap/>
            <w:hideMark/>
          </w:tcPr>
          <w:p w14:paraId="07578B1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447F841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6AFB299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407676E5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56033CED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146BEF58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605" w:type="dxa"/>
            <w:noWrap/>
            <w:hideMark/>
          </w:tcPr>
          <w:p w14:paraId="0BC9C41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56742D8C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, 3</w:t>
            </w:r>
          </w:p>
        </w:tc>
        <w:tc>
          <w:tcPr>
            <w:tcW w:w="3402" w:type="dxa"/>
            <w:noWrap/>
            <w:hideMark/>
          </w:tcPr>
          <w:p w14:paraId="42043E7C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37DDE0BB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5ABE9CB6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55452584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605" w:type="dxa"/>
            <w:noWrap/>
            <w:hideMark/>
          </w:tcPr>
          <w:p w14:paraId="58BD157D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68EE42C3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17841154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409978DD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03CA1532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5D8ED792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2605" w:type="dxa"/>
            <w:noWrap/>
            <w:hideMark/>
          </w:tcPr>
          <w:p w14:paraId="4BF0D3A1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70F3AE4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4F722ED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6A7ACAFC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0CB" w:rsidRPr="00763D4D" w14:paraId="2512D5F0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7A9BC50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2605" w:type="dxa"/>
            <w:noWrap/>
            <w:hideMark/>
          </w:tcPr>
          <w:p w14:paraId="44E186C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  <w:hideMark/>
          </w:tcPr>
          <w:p w14:paraId="1AFCBB8B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noWrap/>
            <w:hideMark/>
          </w:tcPr>
          <w:p w14:paraId="6CB373E6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3B72256F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0CB" w:rsidRPr="00763D4D" w14:paraId="4F0FA177" w14:textId="77777777" w:rsidTr="002753D0">
        <w:trPr>
          <w:trHeight w:val="320"/>
        </w:trPr>
        <w:tc>
          <w:tcPr>
            <w:tcW w:w="1418" w:type="dxa"/>
            <w:noWrap/>
            <w:hideMark/>
          </w:tcPr>
          <w:p w14:paraId="5EA61E05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2605" w:type="dxa"/>
            <w:noWrap/>
            <w:hideMark/>
          </w:tcPr>
          <w:p w14:paraId="25DA8ABF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4C098E90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02" w:type="dxa"/>
            <w:noWrap/>
            <w:hideMark/>
          </w:tcPr>
          <w:p w14:paraId="25AF079A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46C357E4" w14:textId="77777777" w:rsidR="001810CB" w:rsidRPr="00763D4D" w:rsidRDefault="001810CB" w:rsidP="001810C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14:paraId="25B231B1" w14:textId="77777777" w:rsidR="006D185F" w:rsidRPr="00763D4D" w:rsidRDefault="006D185F" w:rsidP="006D185F">
      <w:pPr>
        <w:rPr>
          <w:rFonts w:ascii="Times New Roman" w:hAnsi="Times New Roman"/>
        </w:rPr>
      </w:pPr>
    </w:p>
    <w:p w14:paraId="40291683" w14:textId="77777777" w:rsidR="006D185F" w:rsidRDefault="006D185F" w:rsidP="006D185F"/>
    <w:p w14:paraId="2797C596" w14:textId="77777777" w:rsidR="006B3283" w:rsidRDefault="001810CB"/>
    <w:sectPr w:rsidR="006B3283" w:rsidSect="007A2EB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85F"/>
    <w:rsid w:val="001810CB"/>
    <w:rsid w:val="00342C62"/>
    <w:rsid w:val="00587DBA"/>
    <w:rsid w:val="00663B0B"/>
    <w:rsid w:val="0066733A"/>
    <w:rsid w:val="006D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92617"/>
  <w15:chartTrackingRefBased/>
  <w15:docId w15:val="{D2DFC70E-EC4C-734D-9AE7-B3AB6509D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85F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85F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D185F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6D185F"/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Wiley</dc:creator>
  <cp:keywords/>
  <dc:description/>
  <cp:lastModifiedBy>Katelyn Wiley</cp:lastModifiedBy>
  <cp:revision>2</cp:revision>
  <dcterms:created xsi:type="dcterms:W3CDTF">2021-04-16T22:18:00Z</dcterms:created>
  <dcterms:modified xsi:type="dcterms:W3CDTF">2021-07-20T18:15:00Z</dcterms:modified>
</cp:coreProperties>
</file>